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484" w:rsidRPr="00A30638" w:rsidRDefault="00C41484" w:rsidP="00C41484">
      <w:pPr>
        <w:spacing w:after="0"/>
        <w:rPr>
          <w:b/>
          <w:bCs/>
        </w:rPr>
      </w:pPr>
      <w:r w:rsidRPr="00A30638">
        <w:rPr>
          <w:b/>
          <w:bCs/>
        </w:rPr>
        <w:t>SUPPLEMENTAL DATA</w:t>
      </w: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  <w:jc w:val="center"/>
      </w:pPr>
      <w:r w:rsidRPr="00A30638">
        <w:rPr>
          <w:noProof/>
          <w:lang w:val="en-US"/>
        </w:rPr>
        <w:drawing>
          <wp:inline distT="0" distB="0" distL="0" distR="0" wp14:anchorId="3AD47364" wp14:editId="035BA304">
            <wp:extent cx="3550024" cy="2353310"/>
            <wp:effectExtent l="0" t="0" r="0" b="8890"/>
            <wp:docPr id="1119645858" name="Picture 1" descr="A graph of 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645858" name="Picture 1" descr="A graph of a graph of a person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98" r="38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317" cy="2353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484" w:rsidRPr="00A30638" w:rsidRDefault="00C41484" w:rsidP="00C41484">
      <w:pPr>
        <w:spacing w:after="0"/>
        <w:rPr>
          <w:b/>
          <w:bCs/>
        </w:rPr>
      </w:pPr>
      <w:r w:rsidRPr="00A30638">
        <w:rPr>
          <w:b/>
          <w:bCs/>
        </w:rPr>
        <w:t>Supplementary Figure 1. Calibration data for the BD Accuri C6+</w:t>
      </w:r>
    </w:p>
    <w:p w:rsidR="00C41484" w:rsidRPr="00A30638" w:rsidRDefault="00C41484" w:rsidP="00C41484">
      <w:pPr>
        <w:spacing w:after="0"/>
        <w:rPr>
          <w:b/>
          <w:bCs/>
        </w:rPr>
      </w:pPr>
    </w:p>
    <w:p w:rsidR="00C41484" w:rsidRPr="00A30638" w:rsidRDefault="00C41484" w:rsidP="00C41484">
      <w:pPr>
        <w:spacing w:after="0"/>
        <w:rPr>
          <w:b/>
        </w:rPr>
      </w:pPr>
    </w:p>
    <w:p w:rsidR="00C41484" w:rsidRPr="00A30638" w:rsidRDefault="00C41484" w:rsidP="00C41484">
      <w:pPr>
        <w:spacing w:after="0"/>
      </w:pPr>
      <w:r w:rsidRPr="00A30638">
        <w:rPr>
          <w:noProof/>
          <w:lang w:val="en-US"/>
        </w:rPr>
        <w:drawing>
          <wp:inline distT="0" distB="0" distL="0" distR="0" wp14:anchorId="6D898234" wp14:editId="4F54F61B">
            <wp:extent cx="4994694" cy="3671422"/>
            <wp:effectExtent l="0" t="0" r="0" b="5715"/>
            <wp:docPr id="1585214515" name="Picture 4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422082" name="Picture 4" descr="A group of graphs showing different types of data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45" t="4014" r="13905"/>
                    <a:stretch/>
                  </pic:blipFill>
                  <pic:spPr bwMode="auto">
                    <a:xfrm>
                      <a:off x="0" y="0"/>
                      <a:ext cx="5002784" cy="3677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  <w:rPr>
          <w:b/>
        </w:rPr>
      </w:pPr>
      <w:r w:rsidRPr="00A30638">
        <w:rPr>
          <w:b/>
          <w:bCs/>
        </w:rPr>
        <w:t>Supplementary Figure</w:t>
      </w:r>
      <w:r w:rsidRPr="00A30638">
        <w:rPr>
          <w:b/>
        </w:rPr>
        <w:t xml:space="preserve"> 2. CFDA-SE fluorescence is detected with the FL1 channel and activated by EVs </w:t>
      </w:r>
    </w:p>
    <w:p w:rsidR="00C41484" w:rsidRPr="00A30638" w:rsidRDefault="00C41484" w:rsidP="00C41484">
      <w:pPr>
        <w:spacing w:after="0"/>
      </w:pPr>
      <w:r w:rsidRPr="00A30638">
        <w:t xml:space="preserve">Plate reader data. </w:t>
      </w:r>
      <w:r w:rsidRPr="00A30638">
        <w:rPr>
          <w:b/>
        </w:rPr>
        <w:t>a</w:t>
      </w:r>
      <w:r w:rsidRPr="00A30638">
        <w:t>. Excitation scan. A 19</w:t>
      </w:r>
      <w:r w:rsidRPr="00A30638">
        <w:rPr>
          <w:rFonts w:cstheme="minorHAnsi"/>
        </w:rPr>
        <w:t>µ</w:t>
      </w:r>
      <w:r w:rsidRPr="00A30638">
        <w:t xml:space="preserve">M solution of CFDA-SE in PBS was analysed.  Emission at 545nm is shown for the excitation range 400-504nm. The observed excitation maximum (504nm, red line) was higher than the published maximum (488nm, blue line). </w:t>
      </w:r>
      <w:r w:rsidRPr="00A30638">
        <w:rPr>
          <w:b/>
        </w:rPr>
        <w:t>b</w:t>
      </w:r>
      <w:r w:rsidRPr="00A30638">
        <w:t>. Emission scan. A 19</w:t>
      </w:r>
      <w:r w:rsidRPr="00A30638">
        <w:rPr>
          <w:rFonts w:cstheme="minorHAnsi"/>
        </w:rPr>
        <w:t>µ</w:t>
      </w:r>
      <w:r w:rsidRPr="00A30638">
        <w:t xml:space="preserve">M solution of CFDA-SE in PBS was analysed.  The fluorophore was excited at 480nm and emission is shown for the range of 520-600nm. The observed emission maximum (528nm, red line) was close to the published maximum (530nm, blue line). </w:t>
      </w:r>
      <w:r w:rsidRPr="00A30638">
        <w:rPr>
          <w:b/>
        </w:rPr>
        <w:t>c</w:t>
      </w:r>
      <w:r w:rsidRPr="00A30638">
        <w:t xml:space="preserve">. Emission scan of CFDA-SE in the presence or absence of </w:t>
      </w:r>
      <w:r w:rsidRPr="00A30638">
        <w:lastRenderedPageBreak/>
        <w:t xml:space="preserve">EVs. The fluorophore was excited at 488nm and emission is shown for the range of 520-600nm. The graph shows the mean plus standard deviation of three technical replicates. </w:t>
      </w:r>
      <w:r w:rsidRPr="00A30638">
        <w:rPr>
          <w:b/>
        </w:rPr>
        <w:t>d</w:t>
      </w:r>
      <w:r w:rsidRPr="00A30638">
        <w:t>. Emission at 528nm. Data is derived from the graph in c. Graph shows mean plus standard deviation of three technical replicates. There is a significant increase in fluorescence intensity in the presence of EVs (p= 0.000149, independent samples two tailed t-test. Data normally distributed (Shapiro-Wilk test) and of equal variance (Levene’s test). RFU = relative fluorescence units.</w:t>
      </w:r>
    </w:p>
    <w:p w:rsidR="00C41484" w:rsidRPr="00A30638" w:rsidRDefault="00C41484" w:rsidP="00C41484">
      <w:pPr>
        <w:spacing w:after="0"/>
      </w:pPr>
      <w:r w:rsidRPr="00A30638">
        <w:rPr>
          <w:noProof/>
          <w:lang w:val="en-US"/>
        </w:rPr>
        <w:drawing>
          <wp:inline distT="0" distB="0" distL="0" distR="0" wp14:anchorId="09725556" wp14:editId="02406A76">
            <wp:extent cx="5731510" cy="4585335"/>
            <wp:effectExtent l="0" t="0" r="2540" b="5715"/>
            <wp:docPr id="1996151452" name="Picture 7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151452" name="Picture 7" descr="A graph of a number of objec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rPr>
          <w:b/>
          <w:bCs/>
        </w:rPr>
      </w:pPr>
      <w:r w:rsidRPr="00A30638">
        <w:rPr>
          <w:b/>
          <w:bCs/>
        </w:rPr>
        <w:t>Supplementary Figure 3. Further antibody controls</w:t>
      </w:r>
    </w:p>
    <w:p w:rsidR="00C41484" w:rsidRPr="00A30638" w:rsidRDefault="00C41484" w:rsidP="00C41484">
      <w:r w:rsidRPr="00A30638">
        <w:t>Plate reader data</w:t>
      </w:r>
    </w:p>
    <w:p w:rsidR="00C41484" w:rsidRPr="00A30638" w:rsidRDefault="00C41484" w:rsidP="00C41484">
      <w:r w:rsidRPr="00A30638">
        <w:t xml:space="preserve">a. The CD81 antibody does not activate CFDA-SE in the absence of EVs. </w:t>
      </w:r>
    </w:p>
    <w:p w:rsidR="00C41484" w:rsidRPr="00A30638" w:rsidRDefault="00C41484" w:rsidP="00C41484">
      <w:r w:rsidRPr="00A30638">
        <w:t>b. Comparison of the Biolegend CD63 antibody (CD63 B) to the Miltenyi CD63 antibody (CD63 M). CD63 (B) shows strong activation of CFDA-SE in the absence of EVs to a level comparable to a 0.05% solution of BSA. CD63 (M) shows much reduced activation.</w:t>
      </w: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pStyle w:val="ListParagraph"/>
      </w:pPr>
      <w:r w:rsidRPr="00A30638">
        <w:rPr>
          <w:noProof/>
          <w:lang w:val="en-US"/>
        </w:rPr>
        <w:lastRenderedPageBreak/>
        <w:drawing>
          <wp:inline distT="0" distB="0" distL="0" distR="0" wp14:anchorId="7C40D667" wp14:editId="5E6E2DB2">
            <wp:extent cx="5731510" cy="7888147"/>
            <wp:effectExtent l="0" t="0" r="2540" b="0"/>
            <wp:docPr id="465576601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576601" name="Picture 3" descr="A screenshot of a graph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88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484" w:rsidRPr="00A30638" w:rsidRDefault="00C41484" w:rsidP="00C41484">
      <w:pPr>
        <w:pStyle w:val="ListParagraph"/>
        <w:rPr>
          <w:b/>
          <w:bCs/>
        </w:rPr>
      </w:pPr>
      <w:r w:rsidRPr="00A30638">
        <w:rPr>
          <w:b/>
          <w:bCs/>
        </w:rPr>
        <w:t>Supplemental Figure 4. Nanoparticle tracking data.</w:t>
      </w:r>
    </w:p>
    <w:p w:rsidR="00C41484" w:rsidRPr="00A30638" w:rsidRDefault="00C41484" w:rsidP="00C41484">
      <w:pPr>
        <w:pStyle w:val="ListParagraph"/>
      </w:pPr>
      <w:r w:rsidRPr="00A30638">
        <w:t>Figure shows data from all 12 rats used in the analysis.</w:t>
      </w:r>
    </w:p>
    <w:p w:rsidR="00C41484" w:rsidRPr="00A30638" w:rsidRDefault="00C41484" w:rsidP="00C41484">
      <w:pPr>
        <w:pStyle w:val="ListParagraph"/>
      </w:pP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  <w:rPr>
          <w:b/>
          <w:bCs/>
        </w:rPr>
      </w:pP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</w:pPr>
      <w:r w:rsidRPr="00A30638">
        <w:rPr>
          <w:noProof/>
          <w:lang w:val="en-US"/>
        </w:rPr>
        <w:drawing>
          <wp:inline distT="0" distB="0" distL="0" distR="0" wp14:anchorId="43DBF562" wp14:editId="686183C5">
            <wp:extent cx="5731510" cy="3223895"/>
            <wp:effectExtent l="0" t="0" r="2540" b="0"/>
            <wp:docPr id="1517116444" name="Picture 3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116444" name="Picture 3" descr="A group of graphs showing different types of data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  <w:rPr>
          <w:b/>
          <w:bCs/>
        </w:rPr>
      </w:pPr>
      <w:r w:rsidRPr="00A30638">
        <w:rPr>
          <w:b/>
          <w:bCs/>
        </w:rPr>
        <w:t>Supplementary Fig 5. Characterisation of the fluorescent antibodies used in this study.</w:t>
      </w:r>
    </w:p>
    <w:p w:rsidR="00C41484" w:rsidRPr="00A30638" w:rsidRDefault="00C41484" w:rsidP="00C41484">
      <w:pPr>
        <w:spacing w:after="0"/>
      </w:pPr>
      <w:r w:rsidRPr="00A30638">
        <w:t>Plate reader data showing activity of unbound antibody in PBS. Three antibodies were tested: anti CD63 AlexaFluor 647 (a, d), anti CD9 APC (b, e) and anti CD81 APC (c, f)</w:t>
      </w:r>
      <w:r w:rsidRPr="00A30638">
        <w:rPr>
          <w:b/>
          <w:bCs/>
        </w:rPr>
        <w:t>. a-c</w:t>
      </w:r>
      <w:r w:rsidRPr="00A30638">
        <w:t xml:space="preserve">. Excitation scans across the 550-700nm range. The observed excitation maxima (red lines) was within 2nm of the expected (blue lines) for all fluorophores. (A) CD63-AlexaFluor647; the recorded experimental value was 652nm. </w:t>
      </w:r>
      <w:r w:rsidRPr="00A30638">
        <w:rPr>
          <w:b/>
          <w:bCs/>
        </w:rPr>
        <w:t>d-f.</w:t>
      </w:r>
      <w:r w:rsidRPr="00A30638">
        <w:t xml:space="preserve"> Emission scans. Observed emission maxima (red lines) varied by 3-9nm from expected (blue lines), but in all cases was within the range picked up by the FL-4 filter (black box).  </w:t>
      </w: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</w:pPr>
    </w:p>
    <w:p w:rsidR="00C41484" w:rsidRPr="00A30638" w:rsidRDefault="00C41484" w:rsidP="00C41484">
      <w:pPr>
        <w:spacing w:after="0"/>
      </w:pPr>
    </w:p>
    <w:p w:rsidR="00C41484" w:rsidRPr="00A30638" w:rsidRDefault="00C41484" w:rsidP="00C41484"/>
    <w:p w:rsidR="00C41484" w:rsidRPr="00A30638" w:rsidRDefault="00C41484" w:rsidP="00C41484">
      <w:r w:rsidRPr="00A30638">
        <w:br w:type="page"/>
      </w:r>
      <w:r w:rsidRPr="00A30638">
        <w:lastRenderedPageBreak/>
        <w:t xml:space="preserve">a. </w:t>
      </w:r>
    </w:p>
    <w:p w:rsidR="00C41484" w:rsidRPr="00A30638" w:rsidRDefault="00C41484" w:rsidP="00C41484">
      <w:pPr>
        <w:spacing w:after="0"/>
      </w:pPr>
    </w:p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1343"/>
        <w:gridCol w:w="1975"/>
        <w:gridCol w:w="2457"/>
        <w:gridCol w:w="3809"/>
      </w:tblGrid>
      <w:tr w:rsidR="00C41484" w:rsidRPr="00A30638" w:rsidTr="001546C5">
        <w:trPr>
          <w:trHeight w:val="323"/>
        </w:trPr>
        <w:tc>
          <w:tcPr>
            <w:tcW w:w="1343" w:type="dxa"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pPr>
              <w:rPr>
                <w:b/>
                <w:bCs/>
              </w:rPr>
            </w:pPr>
            <w:r w:rsidRPr="00A30638">
              <w:rPr>
                <w:b/>
                <w:bCs/>
              </w:rPr>
              <w:t>Antibody</w:t>
            </w:r>
          </w:p>
        </w:tc>
        <w:tc>
          <w:tcPr>
            <w:tcW w:w="2457" w:type="dxa"/>
          </w:tcPr>
          <w:p w:rsidR="00C41484" w:rsidRPr="00A30638" w:rsidRDefault="00C41484" w:rsidP="001546C5">
            <w:pPr>
              <w:rPr>
                <w:b/>
                <w:bCs/>
              </w:rPr>
            </w:pPr>
            <w:r w:rsidRPr="00A30638">
              <w:rPr>
                <w:b/>
                <w:bCs/>
              </w:rPr>
              <w:t>Catalogue</w:t>
            </w:r>
          </w:p>
        </w:tc>
        <w:tc>
          <w:tcPr>
            <w:tcW w:w="3809" w:type="dxa"/>
          </w:tcPr>
          <w:p w:rsidR="00C41484" w:rsidRPr="00A30638" w:rsidRDefault="00C41484" w:rsidP="001546C5">
            <w:pPr>
              <w:rPr>
                <w:b/>
                <w:bCs/>
              </w:rPr>
            </w:pPr>
            <w:r w:rsidRPr="00A30638">
              <w:rPr>
                <w:b/>
                <w:bCs/>
              </w:rPr>
              <w:t>Storage Buffer</w:t>
            </w:r>
          </w:p>
        </w:tc>
      </w:tr>
      <w:tr w:rsidR="00C41484" w:rsidRPr="00A30638" w:rsidTr="001546C5">
        <w:trPr>
          <w:trHeight w:val="338"/>
        </w:trPr>
        <w:tc>
          <w:tcPr>
            <w:tcW w:w="1343" w:type="dxa"/>
            <w:vMerge w:val="restart"/>
          </w:tcPr>
          <w:p w:rsidR="00C41484" w:rsidRPr="00A30638" w:rsidRDefault="00C41484" w:rsidP="001546C5">
            <w:pPr>
              <w:rPr>
                <w:b/>
                <w:bCs/>
              </w:rPr>
            </w:pPr>
            <w:r w:rsidRPr="00A30638">
              <w:rPr>
                <w:b/>
                <w:bCs/>
              </w:rPr>
              <w:t>Primary</w:t>
            </w:r>
          </w:p>
        </w:tc>
        <w:tc>
          <w:tcPr>
            <w:tcW w:w="1975" w:type="dxa"/>
          </w:tcPr>
          <w:p w:rsidR="00C41484" w:rsidRPr="00A30638" w:rsidRDefault="00C41484" w:rsidP="001546C5">
            <w:r w:rsidRPr="00A30638">
              <w:t>CD81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Biolegend</w:t>
            </w:r>
          </w:p>
          <w:p w:rsidR="00C41484" w:rsidRPr="00A30638" w:rsidRDefault="00C41484" w:rsidP="001546C5">
            <w:r w:rsidRPr="00A30638">
              <w:t>104910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PBS, pH 7.2, 0.09% sodium azide.</w:t>
            </w:r>
          </w:p>
        </w:tc>
      </w:tr>
      <w:tr w:rsidR="00C41484" w:rsidRPr="00A30638" w:rsidTr="001546C5">
        <w:trPr>
          <w:trHeight w:val="323"/>
        </w:trPr>
        <w:tc>
          <w:tcPr>
            <w:tcW w:w="1343" w:type="dxa"/>
            <w:vMerge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r w:rsidRPr="00A30638">
              <w:t>CD9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Biolegend</w:t>
            </w:r>
          </w:p>
          <w:p w:rsidR="00C41484" w:rsidRPr="00A30638" w:rsidRDefault="00C41484" w:rsidP="001546C5">
            <w:r w:rsidRPr="00A30638">
              <w:t>206504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PBS, pH 7.2, 0.09% sodium azide.</w:t>
            </w:r>
          </w:p>
        </w:tc>
      </w:tr>
      <w:tr w:rsidR="00C41484" w:rsidRPr="00A30638" w:rsidTr="001546C5">
        <w:trPr>
          <w:trHeight w:val="323"/>
        </w:trPr>
        <w:tc>
          <w:tcPr>
            <w:tcW w:w="1343" w:type="dxa"/>
            <w:vMerge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r w:rsidRPr="00A30638">
              <w:t>CD63-B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Biorad MCAA4754A647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PBS, 0.09% sodium azide, 1% BSA</w:t>
            </w:r>
          </w:p>
        </w:tc>
      </w:tr>
      <w:tr w:rsidR="00C41484" w:rsidRPr="00A30638" w:rsidTr="001546C5">
        <w:trPr>
          <w:trHeight w:val="338"/>
        </w:trPr>
        <w:tc>
          <w:tcPr>
            <w:tcW w:w="1343" w:type="dxa"/>
            <w:vMerge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r w:rsidRPr="00A30638">
              <w:t>CD63-M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Miltenyi</w:t>
            </w:r>
          </w:p>
          <w:p w:rsidR="00C41484" w:rsidRPr="00A30638" w:rsidRDefault="00C41484" w:rsidP="001546C5">
            <w:r w:rsidRPr="00A30638">
              <w:t>130-134-122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Buffer, 0.05% sodium azide, unspecified proprietary protein stabiliser</w:t>
            </w:r>
          </w:p>
        </w:tc>
      </w:tr>
      <w:tr w:rsidR="00C41484" w:rsidRPr="00A30638" w:rsidTr="001546C5">
        <w:trPr>
          <w:trHeight w:val="323"/>
        </w:trPr>
        <w:tc>
          <w:tcPr>
            <w:tcW w:w="1343" w:type="dxa"/>
            <w:vMerge w:val="restart"/>
          </w:tcPr>
          <w:p w:rsidR="00C41484" w:rsidRPr="00A30638" w:rsidRDefault="00C41484" w:rsidP="001546C5">
            <w:pPr>
              <w:rPr>
                <w:b/>
                <w:bCs/>
              </w:rPr>
            </w:pPr>
            <w:r w:rsidRPr="00A30638">
              <w:rPr>
                <w:b/>
                <w:bCs/>
              </w:rPr>
              <w:t>Secondary</w:t>
            </w:r>
          </w:p>
        </w:tc>
        <w:tc>
          <w:tcPr>
            <w:tcW w:w="1975" w:type="dxa"/>
          </w:tcPr>
          <w:p w:rsidR="00C41484" w:rsidRPr="00A30638" w:rsidRDefault="00C41484" w:rsidP="001546C5">
            <w:r w:rsidRPr="00A30638">
              <w:t>Hamster IgG1-k APC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Biolegend</w:t>
            </w:r>
          </w:p>
          <w:p w:rsidR="00C41484" w:rsidRPr="00A30638" w:rsidRDefault="00C41484" w:rsidP="001546C5">
            <w:r w:rsidRPr="00A30638">
              <w:t>400912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PBS, pH 7.2, 0.09% sodium azide.</w:t>
            </w:r>
          </w:p>
        </w:tc>
      </w:tr>
      <w:tr w:rsidR="00C41484" w:rsidRPr="00A30638" w:rsidTr="001546C5">
        <w:trPr>
          <w:trHeight w:val="323"/>
        </w:trPr>
        <w:tc>
          <w:tcPr>
            <w:tcW w:w="1343" w:type="dxa"/>
            <w:vMerge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r w:rsidRPr="00A30638">
              <w:t>Mouse IgG1-k</w:t>
            </w:r>
          </w:p>
          <w:p w:rsidR="00C41484" w:rsidRPr="00A30638" w:rsidRDefault="00C41484" w:rsidP="001546C5">
            <w:r w:rsidRPr="00A30638">
              <w:t>APC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Biolegend</w:t>
            </w:r>
          </w:p>
          <w:p w:rsidR="00C41484" w:rsidRPr="00A30638" w:rsidRDefault="00C41484" w:rsidP="001546C5">
            <w:r w:rsidRPr="00A30638">
              <w:t>400120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PBS, pH 7.2, 0.09% sodium azide.</w:t>
            </w:r>
          </w:p>
        </w:tc>
      </w:tr>
      <w:tr w:rsidR="00C41484" w:rsidRPr="00A30638" w:rsidTr="001546C5">
        <w:trPr>
          <w:trHeight w:val="323"/>
        </w:trPr>
        <w:tc>
          <w:tcPr>
            <w:tcW w:w="1343" w:type="dxa"/>
            <w:vMerge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r w:rsidRPr="00A30638">
              <w:t>Mouse IgG1</w:t>
            </w:r>
          </w:p>
          <w:p w:rsidR="00C41484" w:rsidRPr="00A30638" w:rsidRDefault="00C41484" w:rsidP="001546C5">
            <w:r w:rsidRPr="00A30638">
              <w:t>AlexaFluor 647</w:t>
            </w:r>
          </w:p>
        </w:tc>
        <w:tc>
          <w:tcPr>
            <w:tcW w:w="2457" w:type="dxa"/>
          </w:tcPr>
          <w:p w:rsidR="00C41484" w:rsidRPr="00A30638" w:rsidRDefault="00C41484" w:rsidP="001546C5">
            <w:r w:rsidRPr="00A30638">
              <w:t>eBioscience</w:t>
            </w:r>
          </w:p>
          <w:p w:rsidR="00C41484" w:rsidRPr="00A30638" w:rsidRDefault="00C41484" w:rsidP="001546C5">
            <w:r w:rsidRPr="00A30638">
              <w:t>S1-4714-81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PBS, pH 7.2, 0.09% sodium azide.</w:t>
            </w:r>
          </w:p>
        </w:tc>
      </w:tr>
      <w:tr w:rsidR="00C41484" w:rsidRPr="00A30638" w:rsidTr="001546C5">
        <w:trPr>
          <w:trHeight w:val="323"/>
        </w:trPr>
        <w:tc>
          <w:tcPr>
            <w:tcW w:w="1343" w:type="dxa"/>
            <w:vMerge/>
          </w:tcPr>
          <w:p w:rsidR="00C41484" w:rsidRPr="00A30638" w:rsidRDefault="00C41484" w:rsidP="001546C5"/>
        </w:tc>
        <w:tc>
          <w:tcPr>
            <w:tcW w:w="1975" w:type="dxa"/>
          </w:tcPr>
          <w:p w:rsidR="00C41484" w:rsidRPr="00A30638" w:rsidRDefault="00C41484" w:rsidP="001546C5">
            <w:r w:rsidRPr="00A30638">
              <w:t>Human recombinant</w:t>
            </w:r>
          </w:p>
          <w:p w:rsidR="00C41484" w:rsidRPr="00A30638" w:rsidRDefault="00C41484" w:rsidP="001546C5">
            <w:r w:rsidRPr="00A30638">
              <w:t>IgG1 APC</w:t>
            </w:r>
          </w:p>
          <w:p w:rsidR="00C41484" w:rsidRPr="00A30638" w:rsidRDefault="00C41484" w:rsidP="001546C5"/>
        </w:tc>
        <w:tc>
          <w:tcPr>
            <w:tcW w:w="2457" w:type="dxa"/>
          </w:tcPr>
          <w:p w:rsidR="00C41484" w:rsidRPr="00A30638" w:rsidRDefault="00C41484" w:rsidP="001546C5">
            <w:r w:rsidRPr="00A30638">
              <w:t>Miltenyi</w:t>
            </w:r>
          </w:p>
          <w:p w:rsidR="00C41484" w:rsidRPr="00A30638" w:rsidRDefault="00C41484" w:rsidP="001546C5">
            <w:r w:rsidRPr="00A30638">
              <w:t>130-113-446</w:t>
            </w:r>
          </w:p>
        </w:tc>
        <w:tc>
          <w:tcPr>
            <w:tcW w:w="3809" w:type="dxa"/>
          </w:tcPr>
          <w:p w:rsidR="00C41484" w:rsidRPr="00A30638" w:rsidRDefault="00C41484" w:rsidP="001546C5">
            <w:r w:rsidRPr="00A30638">
              <w:t>Buffer, 0.05% sodium azide, unspecified proprietary protein stabiliser</w:t>
            </w:r>
          </w:p>
        </w:tc>
      </w:tr>
    </w:tbl>
    <w:p w:rsidR="00C41484" w:rsidRPr="00A30638" w:rsidRDefault="00C41484" w:rsidP="00C41484">
      <w:pPr>
        <w:spacing w:after="0"/>
        <w:rPr>
          <w:b/>
          <w:bCs/>
        </w:rPr>
      </w:pPr>
    </w:p>
    <w:p w:rsidR="00C41484" w:rsidRPr="00A30638" w:rsidRDefault="00C41484" w:rsidP="00C41484">
      <w:pPr>
        <w:spacing w:after="0"/>
        <w:rPr>
          <w:b/>
          <w:bCs/>
        </w:rPr>
      </w:pPr>
      <w:r w:rsidRPr="00A30638">
        <w:rPr>
          <w:b/>
          <w:bCs/>
        </w:rPr>
        <w:t>Supplemental Table 1. Composition of storage buffers for antibodies used in this study</w:t>
      </w:r>
    </w:p>
    <w:p w:rsidR="00C41484" w:rsidRPr="00A30638" w:rsidRDefault="00C41484" w:rsidP="00C41484">
      <w:pPr>
        <w:spacing w:after="0"/>
        <w:rPr>
          <w:b/>
          <w:bCs/>
        </w:rPr>
      </w:pPr>
    </w:p>
    <w:p w:rsidR="00C41484" w:rsidRPr="00A30638" w:rsidRDefault="00C41484" w:rsidP="00C41484">
      <w:pPr>
        <w:rPr>
          <w:b/>
          <w:bCs/>
        </w:rPr>
      </w:pPr>
      <w:r w:rsidRPr="00A30638">
        <w:rPr>
          <w:b/>
          <w:bCs/>
        </w:rPr>
        <w:br w:type="page"/>
      </w:r>
    </w:p>
    <w:p w:rsidR="00C41484" w:rsidRPr="00A30638" w:rsidRDefault="00C41484" w:rsidP="00C41484">
      <w:pPr>
        <w:spacing w:after="0"/>
        <w:rPr>
          <w:b/>
          <w:bCs/>
        </w:rPr>
      </w:pPr>
    </w:p>
    <w:p w:rsidR="00982B35" w:rsidRDefault="00982B35">
      <w:bookmarkStart w:id="0" w:name="_GoBack"/>
      <w:bookmarkEnd w:id="0"/>
    </w:p>
    <w:sectPr w:rsidR="00982B35" w:rsidSect="00182E2E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85159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5ECF" w:rsidRDefault="00C4148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A5ECF" w:rsidRDefault="00C414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484"/>
    <w:rsid w:val="00982B35"/>
    <w:rsid w:val="00C4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E3224-EF18-4B4A-A97A-043C4C5F2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484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48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148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14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484"/>
    <w:rPr>
      <w:kern w:val="2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41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umar</dc:creator>
  <cp:keywords/>
  <dc:description/>
  <cp:lastModifiedBy>Sanjeev Kumar</cp:lastModifiedBy>
  <cp:revision>1</cp:revision>
  <dcterms:created xsi:type="dcterms:W3CDTF">2026-04-16T02:08:00Z</dcterms:created>
  <dcterms:modified xsi:type="dcterms:W3CDTF">2026-04-16T02:08:00Z</dcterms:modified>
</cp:coreProperties>
</file>